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3908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'-3'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bCs/>
                <w:sz w:val="15"/>
                <w:szCs w:val="15"/>
              </w:rPr>
              <w:t>GR1 3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 xml:space="preserve">RACE 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CGTGCGTCGTGATCATCGTGTCTTACTC</w:t>
            </w:r>
          </w:p>
        </w:tc>
      </w:tr>
      <w:tr>
        <w:trPr>
          <w:trHeight w:val="274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bCs/>
                <w:sz w:val="15"/>
                <w:szCs w:val="15"/>
              </w:rPr>
              <w:t>GR3 5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 xml:space="preserve">RACE 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AGACGTTCACGCTTGGAGTAGACGGAGA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bCs/>
                <w:sz w:val="15"/>
                <w:szCs w:val="15"/>
              </w:rPr>
              <w:t>GR3 3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 xml:space="preserve">RACE 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TACCTCATCACGAGGTCTGTGGCCGTGT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>
                <w:bCs/>
                <w:kern w:val="0"/>
                <w:sz w:val="15"/>
                <w:szCs w:val="15"/>
              </w:rPr>
              <w:t>ORco 5</w:t>
            </w:r>
            <w:r>
              <w:rPr>
                <w:bCs/>
                <w:kern w:val="0"/>
                <w:sz w:val="15"/>
                <w:szCs w:val="15"/>
              </w:rPr>
              <w:t>'</w:t>
            </w:r>
            <w:r>
              <w:rPr>
                <w:bCs/>
                <w:kern w:val="0"/>
                <w:sz w:val="15"/>
                <w:szCs w:val="15"/>
              </w:rPr>
              <w:t>RACE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CGCTCAGTTCCATTAGCGGCTTCATGATG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>
                <w:bCs/>
                <w:kern w:val="0"/>
                <w:sz w:val="15"/>
                <w:szCs w:val="15"/>
              </w:rPr>
              <w:t>ORco 3</w:t>
            </w:r>
            <w:r>
              <w:rPr>
                <w:bCs/>
                <w:kern w:val="0"/>
                <w:sz w:val="15"/>
                <w:szCs w:val="15"/>
              </w:rPr>
              <w:t>'</w:t>
            </w:r>
            <w:r>
              <w:rPr>
                <w:bCs/>
                <w:kern w:val="0"/>
                <w:sz w:val="15"/>
                <w:szCs w:val="15"/>
              </w:rPr>
              <w:t>RACE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CCAATGGTACGACGGCTCTGAAGAAGCG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OR1 3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 xml:space="preserve">RACE 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GTGTGGACAGCGGTTACTATAATTCTCACAACAG</w:t>
            </w:r>
          </w:p>
        </w:tc>
      </w:tr>
      <w:tr>
        <w:trPr>
          <w:trHeight w:val="324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OR2 5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 xml:space="preserve">RACE 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  <w:lang w:val="zh-CN"/>
              </w:rPr>
              <w:t>CCTCCGAAGCAGTCATTAACTTCTGGCAAAG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OR2 3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 xml:space="preserve">RACE 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ACTACCAATCTTCATCAAACGTCACTCCATGA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5"/>
                <w:szCs w:val="15"/>
              </w:rPr>
              <w:t>OR3 5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 xml:space="preserve">RACE 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CAGTAGCACAATCACAAACACAACGCAGCA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5"/>
                <w:szCs w:val="15"/>
              </w:rPr>
              <w:t>OR3 3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 xml:space="preserve">RACE 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GATCCTACAATTGGCTTTGTATGGGTCTCCT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bCs/>
                <w:sz w:val="15"/>
                <w:szCs w:val="15"/>
              </w:rPr>
              <w:t>CSP2 5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>RACE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TAGGCATTAGCAATGGCAGCATCGAAGG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bCs/>
                <w:sz w:val="15"/>
                <w:szCs w:val="15"/>
              </w:rPr>
              <w:t>PBP2 5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>RACE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  <w:lang w:val="zh-CN"/>
              </w:rPr>
              <w:t>GCTTCGGCCAAGACCTCCGCGATGAT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bCs/>
                <w:sz w:val="15"/>
                <w:szCs w:val="15"/>
              </w:rPr>
              <w:t>PBP4 5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>RACE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TTCTCCCACGACCATGTCCATGGACGG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bCs/>
                <w:sz w:val="15"/>
                <w:szCs w:val="15"/>
              </w:rPr>
              <w:t>OBP13 3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>RACE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AATCCTGGTGCTGCTTTGGCAGTATGTG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bCs/>
                <w:sz w:val="15"/>
                <w:szCs w:val="15"/>
              </w:rPr>
              <w:t>OBP21 5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>RACE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ACCGTCAGTTACTGGCTCGTCATTCACC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bCs/>
                <w:sz w:val="15"/>
                <w:szCs w:val="15"/>
              </w:rPr>
              <w:t>OBP21 3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>RACE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TGACGTTAGTTTTGCTGTTAGTTGGTGCTTGC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0"/>
              <w:rPr/>
            </w:pPr>
            <w:r>
              <w:rPr>
                <w:bCs/>
                <w:sz w:val="15"/>
                <w:szCs w:val="15"/>
              </w:rPr>
              <w:t>OBP22 5</w:t>
            </w:r>
            <w:r>
              <w:rPr>
                <w:bCs/>
                <w:sz w:val="15"/>
                <w:szCs w:val="15"/>
              </w:rPr>
              <w:t>'</w:t>
            </w:r>
            <w:r>
              <w:rPr>
                <w:bCs/>
                <w:sz w:val="15"/>
                <w:szCs w:val="15"/>
              </w:rPr>
              <w:t>RACE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TTGTCGATGAAACAACGAGCGAGCAG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3:21:00Z</dcterms:created>
  <dc:creator>lenovo</dc:creator>
  <dc:description/>
  <dc:language>en-US</dc:language>
  <cp:lastModifiedBy>malong</cp:lastModifiedBy>
  <cp:lastPrinted>2015-10-08T21:40:00Z</cp:lastPrinted>
  <dcterms:modified xsi:type="dcterms:W3CDTF">2015-10-08T13:40:00Z</dcterms:modified>
  <cp:revision>2</cp:revision>
  <dc:subject/>
  <dc:title>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